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2B9" w:rsidRDefault="00BE06E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CC6D77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06ED">
        <w:rPr>
          <w:rFonts w:ascii="Times New Roman" w:hAnsi="Times New Roman" w:cs="Times New Roman"/>
          <w:b/>
          <w:sz w:val="24"/>
          <w:szCs w:val="24"/>
        </w:rPr>
        <w:t>Weights corresponding to each Super Learner algorithm obtained from the main analysis (Table 2) estimating the exposure or outcome mechanism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Y="2716"/>
        <w:tblW w:w="11880" w:type="dxa"/>
        <w:tblLook w:val="04A0" w:firstRow="1" w:lastRow="0" w:firstColumn="1" w:lastColumn="0" w:noHBand="0" w:noVBand="1"/>
      </w:tblPr>
      <w:tblGrid>
        <w:gridCol w:w="3280"/>
        <w:gridCol w:w="1720"/>
        <w:gridCol w:w="1720"/>
        <w:gridCol w:w="1720"/>
        <w:gridCol w:w="1720"/>
        <w:gridCol w:w="1720"/>
      </w:tblGrid>
      <w:tr w:rsidR="0039751E" w:rsidRPr="0039751E" w:rsidTr="0039751E">
        <w:trPr>
          <w:trHeight w:val="69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ychosocial well-being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ref. low category)</w:t>
            </w:r>
          </w:p>
        </w:tc>
        <w:tc>
          <w:tcPr>
            <w:tcW w:w="3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motion-driven impulsiveness 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ref. high category)</w:t>
            </w:r>
          </w:p>
        </w:tc>
      </w:tr>
      <w:tr w:rsidR="0039751E" w:rsidRPr="0039751E" w:rsidTr="0039751E">
        <w:trPr>
          <w:trHeight w:val="87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 Learner algorith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et propen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 propen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et propen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 propensity</w:t>
            </w:r>
          </w:p>
        </w:tc>
      </w:tr>
      <w:tr w:rsidR="0039751E" w:rsidRPr="0039751E" w:rsidTr="0039751E">
        <w:trPr>
          <w:trHeight w:val="6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 estimate exposure mechanism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 xml:space="preserve">for moderate and high categories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mple me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ger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MNET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GBOOST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M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39751E" w:rsidRPr="0039751E" w:rsidTr="0039751E">
        <w:trPr>
          <w:trHeight w:val="6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 estimate outcome mechanism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 xml:space="preserve">for moderate and high categories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mple me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M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ger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MNET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GBOOST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M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</w:tr>
      <w:tr w:rsidR="0039751E" w:rsidRPr="0039751E" w:rsidTr="0039751E">
        <w:trPr>
          <w:trHeight w:val="342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rth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39751E" w:rsidRPr="0039751E" w:rsidTr="0039751E">
        <w:trPr>
          <w:trHeight w:val="2475"/>
        </w:trPr>
        <w:tc>
          <w:tcPr>
            <w:tcW w:w="11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751E" w:rsidRPr="0039751E" w:rsidRDefault="0039751E" w:rsidP="00397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Due to the excessive computing time all machine learning algorithms were only used with default parameters 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see for reference: https://tlverse.org/sl3/reference/).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andom forests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eneralized linear models with elastic net regularization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xtreme gradient boosting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4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upport vector machines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5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eneralized linear models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3975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6</w:t>
            </w:r>
            <w:r w:rsidRPr="003975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ultivariate adaptive regression splines</w:t>
            </w:r>
          </w:p>
        </w:tc>
      </w:tr>
    </w:tbl>
    <w:p w:rsidR="0039751E" w:rsidRDefault="0039751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751E" w:rsidRPr="0039751E" w:rsidRDefault="0039751E">
      <w:pPr>
        <w:rPr>
          <w:rFonts w:ascii="Times New Roman" w:hAnsi="Times New Roman" w:cs="Times New Roman"/>
          <w:b/>
          <w:sz w:val="24"/>
          <w:szCs w:val="24"/>
        </w:rPr>
      </w:pPr>
    </w:p>
    <w:sectPr w:rsidR="0039751E" w:rsidRPr="0039751E" w:rsidSect="0039751E">
      <w:headerReference w:type="default" r:id="rId7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30F" w:rsidRDefault="00F3330F" w:rsidP="002932B9">
      <w:pPr>
        <w:spacing w:after="0" w:line="240" w:lineRule="auto"/>
      </w:pPr>
      <w:r>
        <w:separator/>
      </w:r>
    </w:p>
  </w:endnote>
  <w:endnote w:type="continuationSeparator" w:id="0">
    <w:p w:rsidR="00F3330F" w:rsidRDefault="00F3330F" w:rsidP="00293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30F" w:rsidRDefault="00F3330F" w:rsidP="002932B9">
      <w:pPr>
        <w:spacing w:after="0" w:line="240" w:lineRule="auto"/>
      </w:pPr>
      <w:r>
        <w:separator/>
      </w:r>
    </w:p>
  </w:footnote>
  <w:footnote w:type="continuationSeparator" w:id="0">
    <w:p w:rsidR="00F3330F" w:rsidRDefault="00F3330F" w:rsidP="002932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2B9" w:rsidRPr="002932B9" w:rsidRDefault="002932B9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B9"/>
    <w:rsid w:val="00053E6D"/>
    <w:rsid w:val="000F4612"/>
    <w:rsid w:val="00174337"/>
    <w:rsid w:val="002324C4"/>
    <w:rsid w:val="002932B9"/>
    <w:rsid w:val="002973C5"/>
    <w:rsid w:val="0031416C"/>
    <w:rsid w:val="0039751E"/>
    <w:rsid w:val="005273F4"/>
    <w:rsid w:val="00737B79"/>
    <w:rsid w:val="007951AE"/>
    <w:rsid w:val="008E047D"/>
    <w:rsid w:val="00906481"/>
    <w:rsid w:val="0095618D"/>
    <w:rsid w:val="009B7E38"/>
    <w:rsid w:val="00BE06ED"/>
    <w:rsid w:val="00CB39D4"/>
    <w:rsid w:val="00CC6D77"/>
    <w:rsid w:val="00F3330F"/>
    <w:rsid w:val="00F72642"/>
    <w:rsid w:val="00F7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D7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D7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4</cp:revision>
  <dcterms:created xsi:type="dcterms:W3CDTF">2023-11-27T14:13:00Z</dcterms:created>
  <dcterms:modified xsi:type="dcterms:W3CDTF">2023-12-05T11:23:00Z</dcterms:modified>
</cp:coreProperties>
</file>